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0ED12" w14:textId="77777777" w:rsidR="00D613AC" w:rsidRDefault="00000000">
      <w:pPr>
        <w:spacing w:after="200" w:line="360" w:lineRule="auto"/>
        <w:rPr>
          <w:rFonts w:eastAsia="宋体"/>
          <w:szCs w:val="24"/>
        </w:rPr>
      </w:pPr>
      <w:r>
        <w:rPr>
          <w:b/>
          <w:bCs/>
          <w:szCs w:val="24"/>
        </w:rPr>
        <w:t>Table S1.</w:t>
      </w:r>
      <w:r>
        <w:rPr>
          <w:rFonts w:eastAsia="宋体"/>
          <w:b/>
          <w:bCs/>
          <w:szCs w:val="24"/>
        </w:rPr>
        <w:t xml:space="preserve"> </w:t>
      </w:r>
      <w:r>
        <w:rPr>
          <w:rFonts w:eastAsia="宋体"/>
          <w:szCs w:val="24"/>
        </w:rPr>
        <w:t>Basic information on wells and results of aquifer confinement in North China.</w:t>
      </w:r>
    </w:p>
    <w:tbl>
      <w:tblPr>
        <w:tblStyle w:val="af"/>
        <w:tblW w:w="5000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1053"/>
        <w:gridCol w:w="491"/>
        <w:gridCol w:w="545"/>
        <w:gridCol w:w="677"/>
        <w:gridCol w:w="628"/>
        <w:gridCol w:w="485"/>
        <w:gridCol w:w="755"/>
        <w:gridCol w:w="506"/>
        <w:gridCol w:w="506"/>
        <w:gridCol w:w="497"/>
        <w:gridCol w:w="557"/>
        <w:gridCol w:w="707"/>
        <w:gridCol w:w="557"/>
        <w:gridCol w:w="707"/>
        <w:gridCol w:w="635"/>
        <w:gridCol w:w="627"/>
        <w:gridCol w:w="627"/>
        <w:gridCol w:w="1044"/>
        <w:gridCol w:w="837"/>
      </w:tblGrid>
      <w:tr w:rsidR="00D613AC" w14:paraId="03F9C785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CA3908D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Serial number</w:t>
            </w:r>
          </w:p>
        </w:tc>
        <w:tc>
          <w:tcPr>
            <w:tcW w:w="4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ED2FDE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Province/M</w:t>
            </w:r>
            <w:r>
              <w:rPr>
                <w:b/>
                <w:szCs w:val="24"/>
              </w:rPr>
              <w:t>unicipality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B52056E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Station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A72620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Locatio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6E794F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Observation instrument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30A3D1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 w:hint="eastAsia"/>
                <w:b/>
                <w:szCs w:val="24"/>
              </w:rPr>
              <w:t>Well completion time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0953C8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 w:hint="eastAsia"/>
                <w:b/>
                <w:szCs w:val="24"/>
              </w:rPr>
              <w:t>Record period</w:t>
            </w:r>
            <w:r>
              <w:rPr>
                <w:rFonts w:eastAsia="宋体" w:hint="eastAsia"/>
                <w:b/>
                <w:szCs w:val="24"/>
                <w:vertAlign w:val="superscript"/>
              </w:rPr>
              <w:t>#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DFE4BE" w14:textId="77777777" w:rsidR="00D613AC" w:rsidRPr="007C47CF" w:rsidRDefault="00000000">
            <w:pPr>
              <w:spacing w:after="200"/>
              <w:jc w:val="center"/>
              <w:rPr>
                <w:rFonts w:eastAsia="宋体"/>
                <w:b/>
                <w:szCs w:val="24"/>
                <w:lang w:eastAsia="zh-CN"/>
              </w:rPr>
            </w:pPr>
            <w:r w:rsidRPr="007C47CF">
              <w:rPr>
                <w:rFonts w:eastAsia="宋体" w:hint="eastAsia"/>
                <w:b/>
                <w:szCs w:val="24"/>
                <w:lang w:eastAsia="zh-CN"/>
              </w:rPr>
              <w:t>Well diameter (mm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5712A1" w14:textId="77777777" w:rsidR="00D613AC" w:rsidRPr="007C47CF" w:rsidRDefault="00000000">
            <w:pPr>
              <w:spacing w:after="200"/>
              <w:jc w:val="center"/>
              <w:rPr>
                <w:rFonts w:eastAsia="宋体"/>
                <w:b/>
                <w:szCs w:val="24"/>
                <w:lang w:eastAsia="zh-CN"/>
              </w:rPr>
            </w:pPr>
            <w:r w:rsidRPr="007C47CF">
              <w:rPr>
                <w:rFonts w:eastAsia="宋体" w:hint="eastAsia"/>
                <w:b/>
                <w:szCs w:val="24"/>
                <w:lang w:eastAsia="zh-CN"/>
              </w:rPr>
              <w:t>Casing interval (m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072A0DF" w14:textId="77777777" w:rsidR="00D613AC" w:rsidRPr="007C47CF" w:rsidRDefault="00000000">
            <w:pPr>
              <w:spacing w:after="200"/>
              <w:jc w:val="center"/>
              <w:rPr>
                <w:rFonts w:eastAsia="宋体"/>
                <w:b/>
                <w:szCs w:val="24"/>
                <w:lang w:eastAsia="zh-CN"/>
              </w:rPr>
            </w:pPr>
            <w:r w:rsidRPr="007C47CF">
              <w:rPr>
                <w:rFonts w:eastAsia="宋体" w:hint="eastAsia"/>
                <w:b/>
                <w:szCs w:val="24"/>
                <w:lang w:eastAsia="zh-CN"/>
              </w:rPr>
              <w:t>Screen interval (m)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928AE9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Well depth (m)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E80F3F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Aquifer thickness (m)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9DAE70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Aquifer lithology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139F49F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Aquitard thickness (m)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6A7439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Aquitard litholog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F956DF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Traditional method*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866A47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First metho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A7E148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Second metho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7A8FE6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Third metho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EF576E" w14:textId="77777777" w:rsidR="00D613AC" w:rsidRDefault="00000000">
            <w:pPr>
              <w:spacing w:after="200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omprehensive method</w:t>
            </w:r>
          </w:p>
        </w:tc>
      </w:tr>
      <w:tr w:rsidR="00D613AC" w14:paraId="2D52DBE0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067E168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3F0D13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Beijing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E577E2" w14:textId="77777777" w:rsidR="00D613AC" w:rsidRDefault="00000000">
            <w:pPr>
              <w:jc w:val="center"/>
              <w:textAlignment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ZJZ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34D4BE" w14:textId="77777777" w:rsidR="00D613AC" w:rsidRDefault="00000000">
            <w:pPr>
              <w:jc w:val="center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16.5°E 40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D26D56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B9872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4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8300B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7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C0527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6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295AC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52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8B73C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E4A48E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0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89B593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2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07A802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olostone &amp; andesit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DC54C3D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7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0A8F36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24D64C" w14:textId="77777777" w:rsidR="00D613AC" w:rsidRDefault="00000000">
            <w:pPr>
              <w:jc w:val="center"/>
              <w:rPr>
                <w:rFonts w:eastAsia="等线"/>
                <w:color w:val="FF0000"/>
                <w:kern w:val="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D3DE69F" w14:textId="77777777" w:rsidR="00D613AC" w:rsidRDefault="00000000">
            <w:pPr>
              <w:jc w:val="center"/>
              <w:rPr>
                <w:rFonts w:eastAsia="等线"/>
                <w:color w:val="0070C0"/>
                <w:kern w:val="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C52066" w14:textId="77777777" w:rsidR="00D613AC" w:rsidRDefault="00000000">
            <w:pPr>
              <w:jc w:val="center"/>
              <w:rPr>
                <w:rFonts w:eastAsia="等线"/>
                <w:color w:val="FF0000"/>
                <w:kern w:val="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78E390" w14:textId="77777777" w:rsidR="00D613AC" w:rsidRDefault="00000000">
            <w:pPr>
              <w:jc w:val="center"/>
              <w:rPr>
                <w:rFonts w:eastAsia="等线"/>
                <w:color w:val="FF0000"/>
                <w:kern w:val="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BEE48D" w14:textId="77777777" w:rsidR="00D613AC" w:rsidRDefault="00000000">
            <w:pPr>
              <w:jc w:val="center"/>
              <w:rPr>
                <w:rFonts w:eastAsia="等线"/>
                <w:color w:val="FF0000"/>
                <w:kern w:val="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46365AFE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C9F45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B0ABBE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8B95997" w14:textId="77777777" w:rsidR="00D613AC" w:rsidRDefault="00000000">
            <w:pPr>
              <w:jc w:val="center"/>
              <w:textAlignment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PGMF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AEA6DC" w14:textId="77777777" w:rsidR="00D613AC" w:rsidRDefault="00000000">
            <w:pPr>
              <w:jc w:val="center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17°E 40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4417D1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ZKGD3000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529B3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68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199B9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1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071FCF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0364A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39465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4C5D9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0.8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1B06F1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.8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8A1E0A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343BB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93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E3952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8DEB3F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2AA012A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FB6F3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E66B58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B0EB0E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44E7E409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E4D931F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11E5B9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A6E5C3" w14:textId="77777777" w:rsidR="00D613AC" w:rsidRDefault="00000000">
            <w:pPr>
              <w:jc w:val="center"/>
              <w:textAlignment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CPDZT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C957E8" w14:textId="77777777" w:rsidR="00D613AC" w:rsidRDefault="00000000">
            <w:pPr>
              <w:jc w:val="center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16.2°E 40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3E58F7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E7D4F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4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E214B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5-201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42B76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E81F5D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C0ADF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CDDCDE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1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31824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4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5F590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Dolostone 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6E616D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07E92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88B1D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1A9CB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FB8AD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0B7E27" w14:textId="77777777" w:rsidR="00D613AC" w:rsidRDefault="00000000">
            <w:pPr>
              <w:jc w:val="center"/>
              <w:rPr>
                <w:rFonts w:eastAsia="等线"/>
                <w:color w:val="0071C1"/>
                <w:szCs w:val="24"/>
              </w:rPr>
            </w:pPr>
            <w:r>
              <w:rPr>
                <w:rFonts w:eastAsia="等线"/>
                <w:color w:val="0071C1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F382A6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1A5AA805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23FCE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4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AAA06E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D98CBB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CPT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F8A3A6" w14:textId="77777777" w:rsidR="00D613AC" w:rsidRDefault="00000000">
            <w:pPr>
              <w:jc w:val="center"/>
              <w:textAlignment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t>116.4°E 40.</w:t>
            </w:r>
            <w:r>
              <w:rPr>
                <w:rFonts w:eastAsia="等线"/>
                <w:color w:val="000000"/>
                <w:kern w:val="0"/>
                <w:szCs w:val="24"/>
                <w:lang w:bidi="ar"/>
              </w:rPr>
              <w:lastRenderedPageBreak/>
              <w:t>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AAD640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lastRenderedPageBreak/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E9F88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F0B52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1-</w:t>
            </w:r>
            <w:r>
              <w:rPr>
                <w:rFonts w:eastAsia="等线" w:hint="eastAsia"/>
                <w:color w:val="000000"/>
                <w:szCs w:val="24"/>
              </w:rPr>
              <w:lastRenderedPageBreak/>
              <w:t>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63608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lastRenderedPageBreak/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7B0B7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728CD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922D6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9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7E4E10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9A635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7E22D0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AE5CA9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990DE5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B6CF4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3A9C67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8EEB70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EB2797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6F918C8C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EC8B5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5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A9E23D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593E5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TZXXZ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BA4775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7°E 40.0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542D0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50DB2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5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F4776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1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959D83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C85E1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CD83D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47F53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9759E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61F19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17D86B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7A707E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/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E723C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55451E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495B0E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36E2A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EA308B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14E90779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C9C8AD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6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1246B65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D38AD4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TZXJ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5D31E0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9°E 39.8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4F27B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ZKGD3000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B4041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6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C0E4B1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1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64601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C63F6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7BE494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FCF38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1.57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1691B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2.5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E15BB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oulder &amp; gravel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878E5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6B540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 &amp; gravel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83568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69B458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C7D0C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5A1D9C7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2CA5F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46B4EF53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D06CA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7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8E4DEEB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48A33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DX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0A9E6D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7°E 39.6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08D37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A5598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67FC5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1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4851E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7BAD0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15.79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AA3E7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82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2B08E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97.31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02B16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81.5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A5BE07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onglomerat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BFAD7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415.7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6EA5D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DC18D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B2E39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3D2547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6FEA0E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6EE78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135E3BB6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4E0F82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8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BB5A53A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9061F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FS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80BD811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1°E 39.7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6CBDA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B448F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6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61213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F455A2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A09C6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69DF10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34041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6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8EA85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1.4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DDC3F4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73AF4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.5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2180AA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onglomerat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5CF2D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BDE1ED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510E8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A7C36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016A78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00B010DB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257ED9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9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6801A7B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84BDB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PGZGZ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7012C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1°E 40.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C8DB77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C3E8C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C716D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C4983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113D7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70E2B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B74FF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829DE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EF859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Boulder &amp; gravel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E515A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7C5DB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2327C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BA5E1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B7FC1B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4F85B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CA1C64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44154195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8363F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0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9E1235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2D51C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Y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A7D11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5°E 40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0CE18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34DC3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CF14AE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1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D4463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D9720F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D9AF2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F204C5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3.6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1CBCA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.04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7D5A6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602338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9.5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7FA3A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B6F15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54CFF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BA6C2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D4DE7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066D56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4DC08596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81CC5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1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881B7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Tianjin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9173A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BD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0D961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3°E 39.7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43EFC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53B0E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B6DD3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1-2015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52845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35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ACD2C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97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1E1054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30.17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06534A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27.17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A248E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D3BC6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EEC42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8E71F9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hal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B402D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5DE4FF7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AEB0B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BE2B3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8D4C9A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38F8C376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DD1BCE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2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49F6D1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8E694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W3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686E0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3°E 39.6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50E73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C3146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8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F3859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1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58020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D53F95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91CDE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96144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77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95BCF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9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7E43C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FA845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8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B45BE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371D7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712E1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01675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E57527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CC342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3D070D25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6F47C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3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A227DAE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3C5FDD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GC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36917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9°E 39.6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76E5D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5BFC4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8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2EA698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1-2013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DFB7F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2A22B1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5CFF4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BB324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402.81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84773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17.3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0DED71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FED8FB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85.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7AEAEC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 &amp; shal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73EB1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0FF480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C23D674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E6CEA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936E9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45A22EF6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90204D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4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341E55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7CA67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TG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0A887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6°E 39.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22B67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BDEC2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6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18C17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C21E3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0ECC5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C14E8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EEDB6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64AF8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AE9A1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5A729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EA1B7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52B6DB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E1C8050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673428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CBD0C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14D0FB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5FFE368B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F05DEB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5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4FF650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A90AF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JH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159C0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9°E 38.9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0EFE7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454AA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6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4D318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17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71A12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52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C3FDC8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8FB5FC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9685E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40.9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9BA74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6CA5F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27821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4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B5ACC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B1352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50756D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0B5BE2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4C92D9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AA369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6464AE5E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67F68F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6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EA5F83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5EFCA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NH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0E96B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7°E 39.3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FB999D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509EE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6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EC17A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54031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073D4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C6C84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7FE0C7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5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30B4F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9BB7C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E743A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1A89F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 &amp; sand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2BF36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C26212B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D34B88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05833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88850A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5FB732DB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822EE8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7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4E3D3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Hebei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8E6282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YT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65E9AB" w14:textId="77777777" w:rsidR="00D613AC" w:rsidRDefault="00000000">
            <w:pPr>
              <w:jc w:val="center"/>
              <w:rPr>
                <w:rFonts w:eastAsia="等线"/>
                <w:color w:val="000000"/>
                <w:kern w:val="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8°E 39.8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C23A2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3E061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37CA05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1FC00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015F27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0425C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2A665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56.4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A4D4A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.4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7FA5C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06735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084B4F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Gravel &amp; 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E1F3D1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76D77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350110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576C748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8C81AC0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26E995D7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26E61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8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567EE2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64EA59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CX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32F3D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9°E 38.3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C02C4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6EB49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6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C1221A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A1CAA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E7367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22357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F6B2C0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6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8572D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393A20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BB02F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9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6D883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/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B0F483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528CE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F507E2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3C5440" w14:textId="77777777" w:rsidR="00D613AC" w:rsidRDefault="00000000">
            <w:pPr>
              <w:jc w:val="center"/>
              <w:rPr>
                <w:rFonts w:eastAsia="等线"/>
                <w:color w:val="00B050"/>
                <w:szCs w:val="24"/>
              </w:rPr>
            </w:pPr>
            <w:proofErr w:type="spellStart"/>
            <w:r>
              <w:rPr>
                <w:rFonts w:eastAsia="等线"/>
                <w:color w:val="00B050"/>
                <w:szCs w:val="24"/>
              </w:rPr>
              <w:t>Confined→Unconfined</w:t>
            </w:r>
            <w:proofErr w:type="spellEnd"/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78EB59" w14:textId="77777777" w:rsidR="00D613AC" w:rsidRDefault="00000000">
            <w:pPr>
              <w:jc w:val="center"/>
              <w:rPr>
                <w:rFonts w:eastAsia="等线"/>
                <w:color w:val="00B050"/>
                <w:szCs w:val="24"/>
              </w:rPr>
            </w:pPr>
            <w:proofErr w:type="spellStart"/>
            <w:r>
              <w:rPr>
                <w:rFonts w:eastAsia="等线"/>
                <w:color w:val="00B050"/>
                <w:szCs w:val="24"/>
              </w:rPr>
              <w:t>Confined→Semi-confined</w:t>
            </w:r>
            <w:proofErr w:type="spellEnd"/>
          </w:p>
        </w:tc>
      </w:tr>
      <w:tr w:rsidR="00D613AC" w14:paraId="13766D7F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26312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19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3842B0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63498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HH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07C57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5°E 38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02F136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08914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1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8BA9E2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52D32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7C535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962353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D5DE2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5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B83E1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32832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DE024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0A1D8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/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11CC09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15C2FD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E64518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F57F37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1E1E1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2B34F35B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5359B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0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A553EA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9105B6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WJ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94D87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°E 38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40C2F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845BF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C9E61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8C800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197D6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ED2DA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FDAAA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984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887E9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50.63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6E44D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 &amp; dolo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53FD6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33.8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D2CC6E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 &amp; san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D6B8F9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D82FF60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8BD45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5D54C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8B6F2E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7A080A86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68B40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1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CEBBA5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60179A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Z23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1A4541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.6°E 38.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83B6D3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DAD0C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7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787F47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BA41C3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79A916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588343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B08C1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64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FC082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D1B54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Limestone &amp; dolostone 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24615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34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B682A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1BED773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15C12A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4422C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F801A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64C5E1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2FC50253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88A2F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2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1E03041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0A7D746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HD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FA71F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4.2°E 36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F3134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WY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368E7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7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051E2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61FE8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6F5F4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A6405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000245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8042A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88E68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0123F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CE4AF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 &amp; 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1DFBE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56C76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2BBFF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3710808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4DDA8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141A47B7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F6F41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3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FF945D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EEB847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CC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46549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.8°E 40.9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2768D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EDC6F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7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FF7AB4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18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73AF8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0224A0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69.45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7EC2E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00852B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.4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5A182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.3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D5EBDE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Granit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A755D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.6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95627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EE3F2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F9743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EB380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1D1D95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A8B7BD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3DC42A82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3DE6D6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4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CD71CB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handong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93284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CY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7BFF3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9.4°E 36.9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FB6E6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C805F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4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399C1A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CA7E7B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071E1A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171.9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E9982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11.6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7F18F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383.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EE6F5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11.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7311BE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07CCC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1.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047A4B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85EF3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8362349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F4845B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8672E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F395BD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0C49D45F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9F9592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5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39BB6F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D87069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GR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15D32E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8.4°E 37.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75A73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F9C119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1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5C95D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EC4E6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F890A0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26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752A05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0.9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DEBFF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6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77738C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.4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CA002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75050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47.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4EB91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A20194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77664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9C952E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113CD3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B3B59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51576EAE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64FFA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6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B16E68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E56E76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YC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CB872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.7°E 36.9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80D88D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4667A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0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02840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90A42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0F6B70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55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D7496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107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26C19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57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DC9B6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7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C42ECC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825BC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07675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1529A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ED02AD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8C9A76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30E853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18B152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3F00E040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3DFC87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7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0D8F6D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6440DE9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QX07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D657C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1°E 37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8F2F0C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0B904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ABD8E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ACE43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7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BC0B1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75.77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01530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524.23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DB3B2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00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A798B4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E0240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lat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D27A6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7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AEB03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Granite &amp; slat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ABE08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D0DEF3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05F6B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8D63CD8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E90210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2DEE58C0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A7D92F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8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43A310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D35F2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H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F51EF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3°E 37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FB11F5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0BA53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2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CD342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5760F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78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309E0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803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2C584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426EE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36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A69EF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7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2C4E6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0C8B0D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9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35FA4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hal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CE8600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8F7878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17954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C7481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2699FD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5AACC09F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CF8F6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29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BDFB9F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76AF75A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JN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A0037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7°E 35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B11EC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BF5B32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2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E674F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2248E6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5539498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2785A6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21.44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31947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20.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1A3C2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8.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83701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70628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51.9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816B4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onglomerate &amp; shal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FC60A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14977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02D3C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B8300D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C4DF0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5E392451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666CA1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0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62204C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7DEC36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ZZ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DB9CF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7.4°E 34.9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21CFA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271EC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D51A5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60C8E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0860C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39.63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7636E6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61.98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24BF4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01.61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CB5A6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61.98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B57865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7CAAE6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9.63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91484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8DF793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5F95F2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08530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6740B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2B67C8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231D8471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332E43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1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829D54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DA62F4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HZ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912F06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5.3°E 35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9D570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2005B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3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8973A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7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26FD3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16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CD63F4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138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0803ED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863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2F8791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001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4ACBF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86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7F7D5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F7B4A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38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D9C91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 &amp; 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104B5E6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CC30F05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242430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F8CF22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D33465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5415DF0A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E6EB5EC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2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845F487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EC2B80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LC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1BE93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6°E 36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CCE039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DRSW-1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66CD5A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98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4D560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EA868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382BD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F7549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974EB2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337.7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56D861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52.7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BDFB3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5C600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8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DCB29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hale &amp; 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BBC916B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C2376AF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78CF5FD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5C5994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96966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1ADE0311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1A5DB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3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8B3D6F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hanxi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C0850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JL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8BBE56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°E 38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5CC9C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B4DE7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3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C622B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7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62D960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DE14716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53.5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70E7D7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309.4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7AFC9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62.9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D38423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2.6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51BF6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29AB5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0.26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9DF96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768A8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3AC9B1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FC73AA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218BA2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F68876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10895C1C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2861BD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4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3A8332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C818D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TY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6CC2F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.4°E 37.7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37FA08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3DE9A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68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39959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82DA21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2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B0486F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482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AD7C2B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83.78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567C2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765.78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AE6373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85.78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CE21327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 xml:space="preserve">Limestone &amp; dolostone 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05798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8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51469B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286F5E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945338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ED79038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EC4B90B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BFBA8D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</w:tr>
      <w:tr w:rsidR="00D613AC" w14:paraId="7794C31C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09F5865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5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C0ED355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FCE705E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SZDZT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DB9C1B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.5°E 39.3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A49046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E3A165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7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76FEC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1194B4C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26A7A21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9DBFD7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97578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94.7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06CB9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01.7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BC192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imeston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1D855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92.7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1925AAF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Mudstone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ADEF60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9C4FCD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52451BF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D60C21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4038F13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311CE5C9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0E090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6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27C1A58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E0B7789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XY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F5AD3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.8°E 37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0401A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BF831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2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614B7A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07-2021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D6B1F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7686A9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502.47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418B5C4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99.27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021F2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02.93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37129C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02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75D7E3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 &amp; shal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8BF7DD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0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54B58A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693E2E5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2742CD4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DE89F59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0360D78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4AFA36A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  <w:tr w:rsidR="00D613AC" w14:paraId="2076E3CB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A8266A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7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D6748C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341CFA3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LF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EC7839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.5°E 36.1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70F4C5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0F03FF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4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D357A0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16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5D56DFD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27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7E96D1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10AA73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0BE4BC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00.37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F6E578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0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721AE0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21E8C1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511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8F18C73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 &amp; clay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5A5EAC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92D77D6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05B43E1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847E13D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98941C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3A95362F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C0DB2A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8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48A495E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82D5930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QXDZT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EC36F9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2.2°E 37.4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9BBB14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364F15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79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28A7E6E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620F8CE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9F5F58B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291.65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BD98EE5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150.54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4B9FE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42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4429ABD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50.3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A37307C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hal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24BC72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91.6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023452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stic rock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42004C4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639DC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Un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7A7EB0D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FF127F7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1970B32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</w:tr>
      <w:tr w:rsidR="00D613AC" w14:paraId="100C65F8" w14:textId="77777777">
        <w:trPr>
          <w:jc w:val="center"/>
        </w:trPr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094C8BAF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39</w:t>
            </w:r>
          </w:p>
        </w:tc>
        <w:tc>
          <w:tcPr>
            <w:tcW w:w="4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8976D8C" w14:textId="77777777" w:rsidR="00D613AC" w:rsidRDefault="00D613AC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4527DCF" w14:textId="77777777" w:rsidR="00D613AC" w:rsidRDefault="00000000">
            <w:pPr>
              <w:spacing w:after="200"/>
              <w:jc w:val="center"/>
              <w:rPr>
                <w:rFonts w:eastAsia="宋体"/>
                <w:i/>
                <w:iCs/>
                <w:szCs w:val="24"/>
              </w:rPr>
            </w:pPr>
            <w:r>
              <w:rPr>
                <w:rFonts w:eastAsia="宋体"/>
                <w:i/>
                <w:iCs/>
                <w:szCs w:val="24"/>
              </w:rPr>
              <w:t>JX</w:t>
            </w:r>
          </w:p>
        </w:tc>
        <w:tc>
          <w:tcPr>
            <w:tcW w:w="2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BB141E5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11.9°E 37.2°N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4A39C3E9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LN-3A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51D93B1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1983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AB7C32A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 w:hint="eastAsia"/>
                <w:color w:val="000000"/>
                <w:szCs w:val="24"/>
              </w:rPr>
              <w:t>2012-2022</w:t>
            </w:r>
          </w:p>
        </w:tc>
        <w:tc>
          <w:tcPr>
            <w:tcW w:w="2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6C7289A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516D9002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33A8480" w14:textId="77777777" w:rsidR="00D613AC" w:rsidRPr="007C47CF" w:rsidRDefault="00000000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  <w:r w:rsidRPr="007C47CF">
              <w:rPr>
                <w:rFonts w:eastAsia="等线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6FA124B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15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29CA162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21.1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2DE81A2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Sandstone &amp; conglomerate</w:t>
            </w:r>
          </w:p>
        </w:tc>
        <w:tc>
          <w:tcPr>
            <w:tcW w:w="2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C3FECB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93.85</w:t>
            </w:r>
          </w:p>
        </w:tc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B68D1D6" w14:textId="77777777" w:rsidR="00D613AC" w:rsidRDefault="00000000">
            <w:pPr>
              <w:jc w:val="center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Clay &amp; gravel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F47092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63364A12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34C483F5" w14:textId="77777777" w:rsidR="00D613AC" w:rsidRDefault="00000000">
            <w:pPr>
              <w:jc w:val="center"/>
              <w:rPr>
                <w:rFonts w:eastAsia="等线"/>
                <w:color w:val="0070C0"/>
                <w:szCs w:val="24"/>
              </w:rPr>
            </w:pPr>
            <w:r>
              <w:rPr>
                <w:rFonts w:eastAsia="等线"/>
                <w:color w:val="0070C0"/>
                <w:szCs w:val="24"/>
              </w:rPr>
              <w:t>Semi-confined</w:t>
            </w:r>
          </w:p>
        </w:tc>
        <w:tc>
          <w:tcPr>
            <w:tcW w:w="4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72072BA9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</w:tcPr>
          <w:p w14:paraId="1822F48C" w14:textId="77777777" w:rsidR="00D613AC" w:rsidRDefault="00000000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rFonts w:eastAsia="等线"/>
                <w:color w:val="FF0000"/>
                <w:szCs w:val="24"/>
              </w:rPr>
              <w:t>Confined</w:t>
            </w:r>
          </w:p>
        </w:tc>
      </w:tr>
    </w:tbl>
    <w:p w14:paraId="46B09D08" w14:textId="77777777" w:rsidR="00D613AC" w:rsidRDefault="00000000">
      <w:pPr>
        <w:spacing w:after="200"/>
        <w:rPr>
          <w:rFonts w:eastAsia="等线"/>
          <w:sz w:val="18"/>
          <w:szCs w:val="18"/>
        </w:rPr>
      </w:pPr>
      <w:r>
        <w:rPr>
          <w:rFonts w:eastAsia="等线" w:hint="eastAsia"/>
          <w:sz w:val="18"/>
          <w:szCs w:val="18"/>
          <w:vertAlign w:val="superscript"/>
        </w:rPr>
        <w:t>#</w:t>
      </w:r>
      <w:r>
        <w:rPr>
          <w:rFonts w:eastAsia="等线" w:hint="eastAsia"/>
          <w:sz w:val="18"/>
          <w:szCs w:val="18"/>
        </w:rPr>
        <w:t>Starting and ending periods for which data can currently be collected.</w:t>
      </w:r>
    </w:p>
    <w:p w14:paraId="00850FC1" w14:textId="77777777" w:rsidR="00D613AC" w:rsidRDefault="00000000">
      <w:pPr>
        <w:rPr>
          <w:rFonts w:eastAsiaTheme="minorEastAsia"/>
          <w:b/>
          <w:bCs/>
          <w:szCs w:val="24"/>
        </w:rPr>
      </w:pPr>
      <w:r>
        <w:rPr>
          <w:rFonts w:eastAsia="等线"/>
          <w:sz w:val="18"/>
          <w:szCs w:val="18"/>
        </w:rPr>
        <w:t>*Traditional method is based on qualitative determination using lithology. Some well information was not collected</w:t>
      </w:r>
    </w:p>
    <w:sectPr w:rsidR="00D613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495A4" w14:textId="77777777" w:rsidR="00090051" w:rsidRDefault="00090051" w:rsidP="007C47CF">
      <w:r>
        <w:separator/>
      </w:r>
    </w:p>
  </w:endnote>
  <w:endnote w:type="continuationSeparator" w:id="0">
    <w:p w14:paraId="12E2BA10" w14:textId="77777777" w:rsidR="00090051" w:rsidRDefault="00090051" w:rsidP="007C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94054" w14:textId="77777777" w:rsidR="00090051" w:rsidRDefault="00090051" w:rsidP="007C47CF">
      <w:r>
        <w:separator/>
      </w:r>
    </w:p>
  </w:footnote>
  <w:footnote w:type="continuationSeparator" w:id="0">
    <w:p w14:paraId="282319F9" w14:textId="77777777" w:rsidR="00090051" w:rsidRDefault="00090051" w:rsidP="007C4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zZDI1MGI2NDNmZjY4ZDJmOWY2YjJiYTdjZGE3MDUifQ=="/>
    <w:docVar w:name="EN.Layout" w:val="&lt;ENLayout&gt;&lt;Style&gt;Water Resour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55a9xwtx9fhep5zg5ztr6de5wevp5dvd0&quot;&gt;My EndNote Library&lt;record-ids&gt;&lt;item&gt;1423&lt;/item&gt;&lt;item&gt;1428&lt;/item&gt;&lt;item&gt;1429&lt;/item&gt;&lt;item&gt;1432&lt;/item&gt;&lt;item&gt;1433&lt;/item&gt;&lt;item&gt;1435&lt;/item&gt;&lt;item&gt;1438&lt;/item&gt;&lt;/record-ids&gt;&lt;/item&gt;&lt;/Libraries&gt;"/>
  </w:docVars>
  <w:rsids>
    <w:rsidRoot w:val="000E6B84"/>
    <w:rsid w:val="A7B717A2"/>
    <w:rsid w:val="00012263"/>
    <w:rsid w:val="00014D28"/>
    <w:rsid w:val="00090051"/>
    <w:rsid w:val="000A441C"/>
    <w:rsid w:val="000B6195"/>
    <w:rsid w:val="000C5DD1"/>
    <w:rsid w:val="000D2761"/>
    <w:rsid w:val="000E6B84"/>
    <w:rsid w:val="000F5428"/>
    <w:rsid w:val="001016C6"/>
    <w:rsid w:val="0012306D"/>
    <w:rsid w:val="00123C0D"/>
    <w:rsid w:val="00124D09"/>
    <w:rsid w:val="001317CF"/>
    <w:rsid w:val="001A7856"/>
    <w:rsid w:val="001B194A"/>
    <w:rsid w:val="001B6572"/>
    <w:rsid w:val="001C07E1"/>
    <w:rsid w:val="001E13D5"/>
    <w:rsid w:val="001E3F1A"/>
    <w:rsid w:val="001F1915"/>
    <w:rsid w:val="002055C5"/>
    <w:rsid w:val="00232BCD"/>
    <w:rsid w:val="002432A8"/>
    <w:rsid w:val="0026651A"/>
    <w:rsid w:val="002A5AED"/>
    <w:rsid w:val="002D3C85"/>
    <w:rsid w:val="002F51E0"/>
    <w:rsid w:val="003009AE"/>
    <w:rsid w:val="003A0594"/>
    <w:rsid w:val="003A2401"/>
    <w:rsid w:val="003A4E9E"/>
    <w:rsid w:val="003D0808"/>
    <w:rsid w:val="00424A92"/>
    <w:rsid w:val="004709B6"/>
    <w:rsid w:val="004775BC"/>
    <w:rsid w:val="00494B7E"/>
    <w:rsid w:val="00494C60"/>
    <w:rsid w:val="004A2DDD"/>
    <w:rsid w:val="004D634B"/>
    <w:rsid w:val="005C3839"/>
    <w:rsid w:val="005C5ED4"/>
    <w:rsid w:val="00624BBA"/>
    <w:rsid w:val="00686E8E"/>
    <w:rsid w:val="006B2B8F"/>
    <w:rsid w:val="006B643B"/>
    <w:rsid w:val="006B740A"/>
    <w:rsid w:val="006F4F23"/>
    <w:rsid w:val="00723A98"/>
    <w:rsid w:val="007506DF"/>
    <w:rsid w:val="00753E1D"/>
    <w:rsid w:val="007A3468"/>
    <w:rsid w:val="007C47CF"/>
    <w:rsid w:val="007E4D34"/>
    <w:rsid w:val="007F5818"/>
    <w:rsid w:val="00823404"/>
    <w:rsid w:val="0084745E"/>
    <w:rsid w:val="008537B0"/>
    <w:rsid w:val="00861A05"/>
    <w:rsid w:val="00876F99"/>
    <w:rsid w:val="009172E1"/>
    <w:rsid w:val="009175E9"/>
    <w:rsid w:val="00925624"/>
    <w:rsid w:val="00946D4D"/>
    <w:rsid w:val="009A62E8"/>
    <w:rsid w:val="009C202C"/>
    <w:rsid w:val="009C6213"/>
    <w:rsid w:val="009D4C82"/>
    <w:rsid w:val="009D7593"/>
    <w:rsid w:val="009E12F4"/>
    <w:rsid w:val="009F6A4F"/>
    <w:rsid w:val="00A52CD0"/>
    <w:rsid w:val="00A6521F"/>
    <w:rsid w:val="00AA6740"/>
    <w:rsid w:val="00B32044"/>
    <w:rsid w:val="00B57BE9"/>
    <w:rsid w:val="00B81829"/>
    <w:rsid w:val="00BA440B"/>
    <w:rsid w:val="00BB3D98"/>
    <w:rsid w:val="00BC380C"/>
    <w:rsid w:val="00BE0643"/>
    <w:rsid w:val="00BF0F2C"/>
    <w:rsid w:val="00C246AE"/>
    <w:rsid w:val="00CB69F3"/>
    <w:rsid w:val="00CF30E1"/>
    <w:rsid w:val="00CF5182"/>
    <w:rsid w:val="00D36F1E"/>
    <w:rsid w:val="00D41F56"/>
    <w:rsid w:val="00D4722F"/>
    <w:rsid w:val="00D613AC"/>
    <w:rsid w:val="00D7028D"/>
    <w:rsid w:val="00D71FAC"/>
    <w:rsid w:val="00D758F8"/>
    <w:rsid w:val="00D841F7"/>
    <w:rsid w:val="00E04618"/>
    <w:rsid w:val="00E21BE1"/>
    <w:rsid w:val="00E81DDD"/>
    <w:rsid w:val="00F66296"/>
    <w:rsid w:val="00FB2CE8"/>
    <w:rsid w:val="00FE745D"/>
    <w:rsid w:val="012F41F1"/>
    <w:rsid w:val="01B9490C"/>
    <w:rsid w:val="058273D3"/>
    <w:rsid w:val="08971853"/>
    <w:rsid w:val="08AB66CA"/>
    <w:rsid w:val="0BE1433A"/>
    <w:rsid w:val="0C443DDF"/>
    <w:rsid w:val="10800423"/>
    <w:rsid w:val="109D49C2"/>
    <w:rsid w:val="121E0096"/>
    <w:rsid w:val="130B54F4"/>
    <w:rsid w:val="17742506"/>
    <w:rsid w:val="18475E6C"/>
    <w:rsid w:val="1AB6219F"/>
    <w:rsid w:val="1D2D4B03"/>
    <w:rsid w:val="20B94EC3"/>
    <w:rsid w:val="25781413"/>
    <w:rsid w:val="27200B7C"/>
    <w:rsid w:val="27BC2C3B"/>
    <w:rsid w:val="29627DEF"/>
    <w:rsid w:val="29BF1817"/>
    <w:rsid w:val="2B1442F6"/>
    <w:rsid w:val="2D7578DB"/>
    <w:rsid w:val="33B978E8"/>
    <w:rsid w:val="355C6C26"/>
    <w:rsid w:val="372B5CCE"/>
    <w:rsid w:val="3EB94B1E"/>
    <w:rsid w:val="4A043F63"/>
    <w:rsid w:val="4F5776DC"/>
    <w:rsid w:val="518E5997"/>
    <w:rsid w:val="51E73740"/>
    <w:rsid w:val="526514A4"/>
    <w:rsid w:val="52F91536"/>
    <w:rsid w:val="562C26A0"/>
    <w:rsid w:val="56927CD7"/>
    <w:rsid w:val="5BA25E1F"/>
    <w:rsid w:val="5BD008DC"/>
    <w:rsid w:val="5C5E420C"/>
    <w:rsid w:val="5DB50C78"/>
    <w:rsid w:val="64D9020E"/>
    <w:rsid w:val="670D087B"/>
    <w:rsid w:val="684F6538"/>
    <w:rsid w:val="692E36B1"/>
    <w:rsid w:val="6B4E646B"/>
    <w:rsid w:val="6C2E212B"/>
    <w:rsid w:val="6F6C1007"/>
    <w:rsid w:val="6FF479A3"/>
    <w:rsid w:val="70C176E1"/>
    <w:rsid w:val="715B4A48"/>
    <w:rsid w:val="72621621"/>
    <w:rsid w:val="73C7645B"/>
    <w:rsid w:val="74F60DB6"/>
    <w:rsid w:val="7C0D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73127B"/>
  <w15:docId w15:val="{B0777BBB-F4C8-442A-B49E-2AC56CE4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widowControl w:val="0"/>
      <w:spacing w:after="200"/>
      <w:jc w:val="both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paragraph" w:styleId="a4">
    <w:name w:val="annotation text"/>
    <w:basedOn w:val="a"/>
    <w:link w:val="a5"/>
    <w:uiPriority w:val="99"/>
    <w:semiHidden/>
    <w:unhideWhenUsed/>
    <w:qFormat/>
    <w:rPr>
      <w:sz w:val="20"/>
    </w:rPr>
  </w:style>
  <w:style w:type="paragraph" w:styleId="a6">
    <w:name w:val="Balloon Text"/>
    <w:basedOn w:val="a"/>
    <w:link w:val="a7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680"/>
        <w:tab w:val="right" w:pos="9360"/>
      </w:tabs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680"/>
        <w:tab w:val="right" w:pos="9360"/>
      </w:tabs>
    </w:pPr>
  </w:style>
  <w:style w:type="paragraph" w:styleId="ac">
    <w:name w:val="Normal (Web)"/>
    <w:basedOn w:val="a"/>
    <w:qFormat/>
    <w:pPr>
      <w:spacing w:beforeAutospacing="1" w:afterAutospacing="1"/>
    </w:pPr>
    <w:rPr>
      <w:rFonts w:ascii="宋体" w:eastAsia="宋体" w:hAnsi="宋体" w:hint="eastAsia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semiHidden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0"/>
    <w:uiPriority w:val="99"/>
    <w:semiHidden/>
    <w:qFormat/>
    <w:rPr>
      <w:color w:val="808080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table" w:customStyle="1" w:styleId="TableGrid1">
    <w:name w:val="Table Grid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批注框文本 字符"/>
    <w:basedOn w:val="a0"/>
    <w:link w:val="a6"/>
    <w:uiPriority w:val="99"/>
    <w:semiHidden/>
    <w:qFormat/>
    <w:rPr>
      <w:rFonts w:ascii="Segoe UI" w:eastAsia="Times New Roman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qFormat/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ab">
    <w:name w:val="页眉 字符"/>
    <w:basedOn w:val="a0"/>
    <w:link w:val="aa"/>
    <w:uiPriority w:val="99"/>
    <w:qFormat/>
    <w:rPr>
      <w:rFonts w:ascii="Times New Roman" w:eastAsia="Times New Roman" w:hAnsi="Times New Roman" w:cs="Times New Roman"/>
      <w:sz w:val="24"/>
      <w:lang w:val="en-US" w:eastAsia="en-US"/>
    </w:rPr>
  </w:style>
  <w:style w:type="character" w:customStyle="1" w:styleId="a9">
    <w:name w:val="页脚 字符"/>
    <w:basedOn w:val="a0"/>
    <w:link w:val="a8"/>
    <w:uiPriority w:val="99"/>
    <w:qFormat/>
    <w:rPr>
      <w:rFonts w:ascii="Times New Roman" w:eastAsia="Times New Roman" w:hAnsi="Times New Roman" w:cs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948</Words>
  <Characters>5409</Characters>
  <Application>Microsoft Office Word</Application>
  <DocSecurity>0</DocSecurity>
  <Lines>45</Lines>
  <Paragraphs>12</Paragraphs>
  <ScaleCrop>false</ScaleCrop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i113@student.ubc.ca</dc:creator>
  <cp:lastModifiedBy>胡陈悦</cp:lastModifiedBy>
  <cp:revision>2</cp:revision>
  <dcterms:created xsi:type="dcterms:W3CDTF">2023-11-03T08:23:00Z</dcterms:created>
  <dcterms:modified xsi:type="dcterms:W3CDTF">2024-03-1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e5f88c3d83e64df0e9e40b8c9c5ca649d396528492b8b3feeff8e483322224</vt:lpwstr>
  </property>
  <property fmtid="{D5CDD505-2E9C-101B-9397-08002B2CF9AE}" pid="3" name="KSOProductBuildVer">
    <vt:lpwstr>2052-12.1.0.16388</vt:lpwstr>
  </property>
  <property fmtid="{D5CDD505-2E9C-101B-9397-08002B2CF9AE}" pid="4" name="ICV">
    <vt:lpwstr>EFAC2A59451F40E49377D53853E0D8BB_12</vt:lpwstr>
  </property>
</Properties>
</file>